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9A6FB" w14:textId="2A276BA2" w:rsidR="007D23C1" w:rsidRDefault="00737E7A">
      <w:pPr>
        <w:rPr>
          <w:rFonts w:ascii="Arial" w:hAnsi="Arial" w:cs="Arial"/>
          <w:b/>
          <w:bCs/>
          <w:sz w:val="28"/>
          <w:szCs w:val="28"/>
        </w:rPr>
      </w:pPr>
      <w:r w:rsidRPr="00737E7A">
        <w:rPr>
          <w:rFonts w:ascii="Arial" w:hAnsi="Arial" w:cs="Arial"/>
          <w:b/>
          <w:bCs/>
          <w:sz w:val="28"/>
          <w:szCs w:val="28"/>
        </w:rPr>
        <w:t xml:space="preserve">Table S1 – sgRNA and oligonucleotide sequences </w:t>
      </w:r>
    </w:p>
    <w:p w14:paraId="1D6F8422" w14:textId="77777777" w:rsidR="00737E7A" w:rsidRDefault="00737E7A">
      <w:pPr>
        <w:rPr>
          <w:rFonts w:ascii="Arial" w:hAnsi="Arial" w:cs="Arial"/>
          <w:b/>
          <w:bCs/>
          <w:sz w:val="28"/>
          <w:szCs w:val="28"/>
        </w:rPr>
      </w:pPr>
    </w:p>
    <w:tbl>
      <w:tblPr>
        <w:tblStyle w:val="TableGrid"/>
        <w:tblW w:w="9565" w:type="dxa"/>
        <w:tblLook w:val="04A0" w:firstRow="1" w:lastRow="0" w:firstColumn="1" w:lastColumn="0" w:noHBand="0" w:noVBand="1"/>
      </w:tblPr>
      <w:tblGrid>
        <w:gridCol w:w="4890"/>
        <w:gridCol w:w="4675"/>
      </w:tblGrid>
      <w:tr w:rsidR="00060973" w14:paraId="450C1292" w14:textId="77777777" w:rsidTr="00737E7A">
        <w:tc>
          <w:tcPr>
            <w:tcW w:w="4890" w:type="dxa"/>
          </w:tcPr>
          <w:p w14:paraId="522E4E2D" w14:textId="2ECCAD9A" w:rsidR="00060973" w:rsidRPr="00060973" w:rsidRDefault="00060973">
            <w:pPr>
              <w:rPr>
                <w:rFonts w:ascii="Arial" w:hAnsi="Arial" w:cs="Arial"/>
                <w:b/>
                <w:bCs/>
              </w:rPr>
            </w:pPr>
            <w:r w:rsidRPr="00060973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675" w:type="dxa"/>
          </w:tcPr>
          <w:p w14:paraId="557A0484" w14:textId="2E7682E6" w:rsidR="00060973" w:rsidRPr="00060973" w:rsidRDefault="00060973">
            <w:pPr>
              <w:rPr>
                <w:rFonts w:ascii="Arial" w:hAnsi="Arial" w:cs="Arial"/>
                <w:b/>
                <w:bCs/>
              </w:rPr>
            </w:pPr>
            <w:r w:rsidRPr="00060973">
              <w:rPr>
                <w:rFonts w:ascii="Arial" w:hAnsi="Arial" w:cs="Arial"/>
                <w:b/>
                <w:bCs/>
              </w:rPr>
              <w:t>Sequence (5’-3’)</w:t>
            </w:r>
          </w:p>
        </w:tc>
      </w:tr>
      <w:tr w:rsidR="00737E7A" w14:paraId="0BBDD58C" w14:textId="77777777" w:rsidTr="00737E7A">
        <w:tc>
          <w:tcPr>
            <w:tcW w:w="4890" w:type="dxa"/>
          </w:tcPr>
          <w:p w14:paraId="109E8F56" w14:textId="62B0052F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 xml:space="preserve">sgRNA1 for </w:t>
            </w:r>
            <w:r w:rsidRPr="00737E7A">
              <w:rPr>
                <w:rFonts w:ascii="Arial" w:hAnsi="Arial" w:cs="Arial"/>
                <w:i/>
                <w:iCs/>
              </w:rPr>
              <w:t>mTurq2-Col4a1</w:t>
            </w:r>
            <w:r w:rsidRPr="00737E7A">
              <w:rPr>
                <w:rFonts w:ascii="Arial" w:hAnsi="Arial" w:cs="Arial"/>
              </w:rPr>
              <w:t xml:space="preserve"> CRISPR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4675" w:type="dxa"/>
          </w:tcPr>
          <w:p w14:paraId="2DED82C0" w14:textId="1D176E4F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>GCGCAGCCGAGCAGCTGCGAAG</w:t>
            </w:r>
          </w:p>
        </w:tc>
      </w:tr>
      <w:tr w:rsidR="00737E7A" w14:paraId="1C3C889A" w14:textId="77777777" w:rsidTr="00737E7A">
        <w:tc>
          <w:tcPr>
            <w:tcW w:w="4890" w:type="dxa"/>
          </w:tcPr>
          <w:p w14:paraId="0CB60E84" w14:textId="38B90B2B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 xml:space="preserve">sgRNA2 for </w:t>
            </w:r>
            <w:r w:rsidRPr="00737E7A">
              <w:rPr>
                <w:rFonts w:ascii="Arial" w:hAnsi="Arial" w:cs="Arial"/>
                <w:i/>
                <w:iCs/>
              </w:rPr>
              <w:t>mTurq2-Col4a1</w:t>
            </w:r>
            <w:r w:rsidRPr="00737E7A">
              <w:rPr>
                <w:rFonts w:ascii="Arial" w:hAnsi="Arial" w:cs="Arial"/>
              </w:rPr>
              <w:t xml:space="preserve"> CRISPR</w:t>
            </w:r>
          </w:p>
        </w:tc>
        <w:tc>
          <w:tcPr>
            <w:tcW w:w="4675" w:type="dxa"/>
          </w:tcPr>
          <w:p w14:paraId="3F578956" w14:textId="68B27156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>CTGCGAAGGTGAGTTCCCTGCGGG</w:t>
            </w:r>
          </w:p>
        </w:tc>
      </w:tr>
      <w:tr w:rsidR="00737E7A" w14:paraId="119E9136" w14:textId="77777777" w:rsidTr="00737E7A">
        <w:tc>
          <w:tcPr>
            <w:tcW w:w="4890" w:type="dxa"/>
          </w:tcPr>
          <w:p w14:paraId="5AE23A9F" w14:textId="0A5AE31E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  <w:i/>
                <w:iCs/>
              </w:rPr>
              <w:t>mTurq2-Col4a1</w:t>
            </w:r>
            <w:r>
              <w:rPr>
                <w:rFonts w:ascii="Arial" w:hAnsi="Arial" w:cs="Arial"/>
              </w:rPr>
              <w:t xml:space="preserve"> genotyping F</w:t>
            </w:r>
          </w:p>
        </w:tc>
        <w:tc>
          <w:tcPr>
            <w:tcW w:w="4675" w:type="dxa"/>
          </w:tcPr>
          <w:p w14:paraId="33EFCD2A" w14:textId="4E02D595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>CCTCCGAGACTGAGCACCTC</w:t>
            </w:r>
          </w:p>
        </w:tc>
      </w:tr>
      <w:tr w:rsidR="00737E7A" w14:paraId="6D198F1F" w14:textId="77777777" w:rsidTr="00737E7A">
        <w:tc>
          <w:tcPr>
            <w:tcW w:w="4890" w:type="dxa"/>
          </w:tcPr>
          <w:p w14:paraId="06B0C4FA" w14:textId="26C452BD" w:rsid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  <w:i/>
                <w:iCs/>
              </w:rPr>
              <w:t>mTurq2-Col4a1</w:t>
            </w:r>
            <w:r>
              <w:rPr>
                <w:rFonts w:ascii="Arial" w:hAnsi="Arial" w:cs="Arial"/>
              </w:rPr>
              <w:t xml:space="preserve"> genotyping R </w:t>
            </w:r>
          </w:p>
        </w:tc>
        <w:tc>
          <w:tcPr>
            <w:tcW w:w="4675" w:type="dxa"/>
          </w:tcPr>
          <w:p w14:paraId="46816557" w14:textId="2478F756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>TCTCGTTGGGGTCTTTGCTC</w:t>
            </w:r>
          </w:p>
        </w:tc>
      </w:tr>
      <w:tr w:rsidR="00737E7A" w14:paraId="20FA81D6" w14:textId="77777777" w:rsidTr="00737E7A">
        <w:tc>
          <w:tcPr>
            <w:tcW w:w="4890" w:type="dxa"/>
          </w:tcPr>
          <w:p w14:paraId="3094B124" w14:textId="56085FCF" w:rsid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  <w:i/>
                <w:iCs/>
              </w:rPr>
              <w:t>mTurq2-Col4a1</w:t>
            </w:r>
            <w:r>
              <w:rPr>
                <w:rFonts w:ascii="Arial" w:hAnsi="Arial" w:cs="Arial"/>
              </w:rPr>
              <w:t xml:space="preserve"> genotyping R (het vs </w:t>
            </w:r>
            <w:proofErr w:type="spellStart"/>
            <w:r>
              <w:rPr>
                <w:rFonts w:ascii="Arial" w:hAnsi="Arial" w:cs="Arial"/>
              </w:rPr>
              <w:t>hom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4675" w:type="dxa"/>
          </w:tcPr>
          <w:p w14:paraId="535C8F83" w14:textId="63F5AB0D" w:rsidR="00737E7A" w:rsidRPr="00737E7A" w:rsidRDefault="00737E7A">
            <w:pPr>
              <w:rPr>
                <w:rFonts w:ascii="Arial" w:hAnsi="Arial" w:cs="Arial"/>
              </w:rPr>
            </w:pPr>
            <w:r w:rsidRPr="00737E7A">
              <w:rPr>
                <w:rFonts w:ascii="Arial" w:hAnsi="Arial" w:cs="Arial"/>
              </w:rPr>
              <w:t>AAATCTCACTGGCTCCTCGGTA</w:t>
            </w:r>
          </w:p>
        </w:tc>
      </w:tr>
    </w:tbl>
    <w:p w14:paraId="0351C7F9" w14:textId="77777777" w:rsidR="00737E7A" w:rsidRDefault="00737E7A">
      <w:pPr>
        <w:rPr>
          <w:rFonts w:ascii="Arial" w:hAnsi="Arial" w:cs="Arial"/>
          <w:b/>
          <w:bCs/>
          <w:sz w:val="28"/>
          <w:szCs w:val="28"/>
        </w:rPr>
      </w:pPr>
    </w:p>
    <w:p w14:paraId="155F478C" w14:textId="537A141F" w:rsidR="00737E7A" w:rsidRPr="00737E7A" w:rsidRDefault="00737E7A">
      <w:pPr>
        <w:rPr>
          <w:rFonts w:ascii="Arial" w:hAnsi="Arial" w:cs="Arial"/>
          <w:sz w:val="20"/>
          <w:szCs w:val="20"/>
        </w:rPr>
      </w:pPr>
      <w:r w:rsidRPr="00737E7A">
        <w:rPr>
          <w:rFonts w:ascii="Arial" w:hAnsi="Arial" w:cs="Arial"/>
          <w:sz w:val="20"/>
          <w:szCs w:val="20"/>
        </w:rPr>
        <w:t>*sgRNA used to generate the line</w:t>
      </w:r>
    </w:p>
    <w:sectPr w:rsidR="00737E7A" w:rsidRPr="00737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E7A"/>
    <w:rsid w:val="00004802"/>
    <w:rsid w:val="00032F45"/>
    <w:rsid w:val="00050801"/>
    <w:rsid w:val="00060973"/>
    <w:rsid w:val="00083BD5"/>
    <w:rsid w:val="000A02AA"/>
    <w:rsid w:val="000C1249"/>
    <w:rsid w:val="000D2594"/>
    <w:rsid w:val="000E19E6"/>
    <w:rsid w:val="000E40AC"/>
    <w:rsid w:val="001035D2"/>
    <w:rsid w:val="00124E99"/>
    <w:rsid w:val="001424D9"/>
    <w:rsid w:val="00192E6E"/>
    <w:rsid w:val="002030B1"/>
    <w:rsid w:val="002164A3"/>
    <w:rsid w:val="00216B7C"/>
    <w:rsid w:val="002437D1"/>
    <w:rsid w:val="00243F13"/>
    <w:rsid w:val="002A2C42"/>
    <w:rsid w:val="002C4A14"/>
    <w:rsid w:val="002D04D9"/>
    <w:rsid w:val="002D7A8E"/>
    <w:rsid w:val="002F450F"/>
    <w:rsid w:val="00306A38"/>
    <w:rsid w:val="00312708"/>
    <w:rsid w:val="0037045A"/>
    <w:rsid w:val="00382433"/>
    <w:rsid w:val="003A4A89"/>
    <w:rsid w:val="003A6EF2"/>
    <w:rsid w:val="003E2D46"/>
    <w:rsid w:val="00415CB7"/>
    <w:rsid w:val="004220D5"/>
    <w:rsid w:val="00427E49"/>
    <w:rsid w:val="00433377"/>
    <w:rsid w:val="00442631"/>
    <w:rsid w:val="00444F3A"/>
    <w:rsid w:val="004549CC"/>
    <w:rsid w:val="00455762"/>
    <w:rsid w:val="004700AB"/>
    <w:rsid w:val="00476014"/>
    <w:rsid w:val="004924B3"/>
    <w:rsid w:val="004F5578"/>
    <w:rsid w:val="0050145A"/>
    <w:rsid w:val="00510843"/>
    <w:rsid w:val="005541E4"/>
    <w:rsid w:val="005817A2"/>
    <w:rsid w:val="00587459"/>
    <w:rsid w:val="005E420C"/>
    <w:rsid w:val="005E446F"/>
    <w:rsid w:val="00601F35"/>
    <w:rsid w:val="006047F3"/>
    <w:rsid w:val="00606120"/>
    <w:rsid w:val="00633282"/>
    <w:rsid w:val="00640E7C"/>
    <w:rsid w:val="00643706"/>
    <w:rsid w:val="006B1602"/>
    <w:rsid w:val="006D28DD"/>
    <w:rsid w:val="006F0C4E"/>
    <w:rsid w:val="007174C7"/>
    <w:rsid w:val="0072215C"/>
    <w:rsid w:val="00724813"/>
    <w:rsid w:val="00737E7A"/>
    <w:rsid w:val="00764CCA"/>
    <w:rsid w:val="00767088"/>
    <w:rsid w:val="007812FA"/>
    <w:rsid w:val="007C271D"/>
    <w:rsid w:val="007D23C1"/>
    <w:rsid w:val="007F09C7"/>
    <w:rsid w:val="00877291"/>
    <w:rsid w:val="008B1100"/>
    <w:rsid w:val="008D4A28"/>
    <w:rsid w:val="008D7698"/>
    <w:rsid w:val="008E545B"/>
    <w:rsid w:val="008F787B"/>
    <w:rsid w:val="009104F4"/>
    <w:rsid w:val="00925C00"/>
    <w:rsid w:val="00955F43"/>
    <w:rsid w:val="009579B0"/>
    <w:rsid w:val="00973AFA"/>
    <w:rsid w:val="00974E1C"/>
    <w:rsid w:val="00984325"/>
    <w:rsid w:val="00984913"/>
    <w:rsid w:val="009C50BF"/>
    <w:rsid w:val="009D0985"/>
    <w:rsid w:val="009E2715"/>
    <w:rsid w:val="009F689B"/>
    <w:rsid w:val="00A064B3"/>
    <w:rsid w:val="00A06D04"/>
    <w:rsid w:val="00A31239"/>
    <w:rsid w:val="00A34EA1"/>
    <w:rsid w:val="00A458A3"/>
    <w:rsid w:val="00A64280"/>
    <w:rsid w:val="00A64BE9"/>
    <w:rsid w:val="00A77161"/>
    <w:rsid w:val="00AC0A8D"/>
    <w:rsid w:val="00AD28B8"/>
    <w:rsid w:val="00AD4718"/>
    <w:rsid w:val="00AD759B"/>
    <w:rsid w:val="00B0770D"/>
    <w:rsid w:val="00B17EB1"/>
    <w:rsid w:val="00B201DB"/>
    <w:rsid w:val="00B42D04"/>
    <w:rsid w:val="00B57B8B"/>
    <w:rsid w:val="00B80347"/>
    <w:rsid w:val="00B915A2"/>
    <w:rsid w:val="00BA6CF1"/>
    <w:rsid w:val="00BB53A6"/>
    <w:rsid w:val="00BD200D"/>
    <w:rsid w:val="00BE093F"/>
    <w:rsid w:val="00BF04E0"/>
    <w:rsid w:val="00C06742"/>
    <w:rsid w:val="00C13772"/>
    <w:rsid w:val="00C61419"/>
    <w:rsid w:val="00C76ABC"/>
    <w:rsid w:val="00CA1738"/>
    <w:rsid w:val="00CD7D31"/>
    <w:rsid w:val="00CE7425"/>
    <w:rsid w:val="00CF6804"/>
    <w:rsid w:val="00D13ECD"/>
    <w:rsid w:val="00D81766"/>
    <w:rsid w:val="00DC508D"/>
    <w:rsid w:val="00DC6387"/>
    <w:rsid w:val="00DE1B2C"/>
    <w:rsid w:val="00DF7E34"/>
    <w:rsid w:val="00E207AC"/>
    <w:rsid w:val="00E43D71"/>
    <w:rsid w:val="00EC65DF"/>
    <w:rsid w:val="00ED6734"/>
    <w:rsid w:val="00EE6D88"/>
    <w:rsid w:val="00EF2114"/>
    <w:rsid w:val="00F02BC4"/>
    <w:rsid w:val="00F112B8"/>
    <w:rsid w:val="00F379F2"/>
    <w:rsid w:val="00F54B78"/>
    <w:rsid w:val="00F60A64"/>
    <w:rsid w:val="00F61012"/>
    <w:rsid w:val="00F80C77"/>
    <w:rsid w:val="00F855B5"/>
    <w:rsid w:val="00F969C0"/>
    <w:rsid w:val="00FB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6A666"/>
  <w15:chartTrackingRefBased/>
  <w15:docId w15:val="{12A5E81D-A0E3-F24E-A0CC-623B22ADF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nes</dc:creator>
  <cp:keywords/>
  <dc:description/>
  <cp:lastModifiedBy>Rebecca Jones</cp:lastModifiedBy>
  <cp:revision>2</cp:revision>
  <dcterms:created xsi:type="dcterms:W3CDTF">2023-09-05T17:27:00Z</dcterms:created>
  <dcterms:modified xsi:type="dcterms:W3CDTF">2023-09-05T17:40:00Z</dcterms:modified>
</cp:coreProperties>
</file>